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2A969" w14:textId="77777777" w:rsidR="00556546" w:rsidRDefault="00556546" w:rsidP="0055654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65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fferenc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 mental health problems in LGBT+ first year college students in Chile during the pandemic</w:t>
      </w:r>
    </w:p>
    <w:p w14:paraId="69372ABB" w14:textId="6640F533" w:rsidR="003B5214" w:rsidRPr="00426A53" w:rsidRDefault="003B52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409F9E" w14:textId="5D11975C" w:rsidR="00024D11" w:rsidRPr="00426A53" w:rsidRDefault="00426A53" w:rsidP="00024D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A53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Supplementary table</w:t>
      </w:r>
      <w:r w:rsidR="003B5214" w:rsidRPr="00426A53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1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Unadjusted c</w:t>
      </w:r>
      <w:r w:rsidRPr="00426A53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omparison of positive screening for lifetime and 12-months mental health problems by sexual orientation and gender identity.</w:t>
      </w:r>
    </w:p>
    <w:tbl>
      <w:tblPr>
        <w:tblW w:w="500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781"/>
        <w:gridCol w:w="1781"/>
        <w:gridCol w:w="1783"/>
        <w:gridCol w:w="1900"/>
        <w:gridCol w:w="159"/>
        <w:gridCol w:w="1932"/>
      </w:tblGrid>
      <w:tr w:rsidR="00426A53" w:rsidRPr="00426A53" w14:paraId="5E5E2208" w14:textId="77777777" w:rsidTr="004C1561">
        <w:trPr>
          <w:trHeight w:val="424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861EA" w14:textId="77777777" w:rsidR="00426A53" w:rsidRPr="00426A53" w:rsidRDefault="00426A53" w:rsidP="00426A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27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112EF8" w14:textId="0FD1A39E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exual orientation</w:t>
            </w: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CL"/>
              </w:rPr>
              <w:t>1</w:t>
            </w: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3955D" w14:textId="7777777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6169C" w14:textId="2CDCEF4E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Gender identity</w:t>
            </w: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CL"/>
              </w:rPr>
              <w:t>2</w:t>
            </w:r>
          </w:p>
        </w:tc>
      </w:tr>
      <w:tr w:rsidR="00426A53" w:rsidRPr="00426A53" w14:paraId="3CA88B77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C720F" w14:textId="77777777" w:rsidR="00426A53" w:rsidRPr="00426A53" w:rsidRDefault="00426A53" w:rsidP="00426A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08B87" w14:textId="3CE8EA1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Homosexual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5B155" w14:textId="39E0DAB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Bisexual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0C3F2" w14:textId="0A2BC405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uestioning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A125A" w14:textId="749CA23D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Other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ECEB3" w14:textId="7777777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C9838" w14:textId="4AA0384A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TGNC</w:t>
            </w:r>
          </w:p>
        </w:tc>
      </w:tr>
      <w:tr w:rsidR="00426A53" w:rsidRPr="00426A53" w14:paraId="512A5B7D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FB1618" w14:textId="77777777" w:rsidR="00426A53" w:rsidRPr="00426A53" w:rsidRDefault="00426A53" w:rsidP="00426A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B6398" w14:textId="2AD2450B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OR/RRR (IC 95%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8A5FE" w14:textId="6A6E94C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OR/RRR (IC 95%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4F112" w14:textId="733B6B7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OR/RRR (IC 95%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0F350" w14:textId="31A6C556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OR/RRR (IC 95%)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3319C" w14:textId="7777777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2F694" w14:textId="5A833CB0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OR/RRR (IC 95%)</w:t>
            </w:r>
          </w:p>
        </w:tc>
      </w:tr>
      <w:tr w:rsidR="00426A53" w:rsidRPr="00426A53" w14:paraId="6C9BAE3C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4AE70" w14:textId="6A155EFB" w:rsidR="00426A53" w:rsidRPr="00426A53" w:rsidRDefault="00426A53" w:rsidP="00426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Lifetim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4EB56" w14:textId="7777777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50441" w14:textId="7777777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10C6C" w14:textId="7777777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9121" w14:textId="7777777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A8F9A" w14:textId="7777777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0760" w14:textId="77777777" w:rsidR="00426A53" w:rsidRPr="00426A53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4C1561" w:rsidRPr="00426A53" w14:paraId="65ABDC0F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783520" w14:textId="50E9BBE4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Mayor depressive episod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9AD3E2" w14:textId="5885D92D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79, 2.9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BF54F9" w14:textId="4F243330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28, 2.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2BC66D" w14:textId="6392D986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57, 2.1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6801B6" w14:textId="04BB1195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07, 3.51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169337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1A6545" w14:textId="3D5589BB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21, 3.93)</w:t>
            </w:r>
          </w:p>
        </w:tc>
      </w:tr>
      <w:tr w:rsidR="004C1561" w:rsidRPr="00426A53" w14:paraId="1B199341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61D0B" w14:textId="31DA0B92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Generalized anxiety disorde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34F090" w14:textId="21E982EB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47, 2.6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FD7551" w14:textId="3ACC8A1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89, 2.5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8A7653" w14:textId="13AFC94B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25, 1.8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EA1616" w14:textId="179E2519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91, 3.32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5E0BDA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F99D6F" w14:textId="1591A78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49, 4.29)</w:t>
            </w:r>
          </w:p>
        </w:tc>
      </w:tr>
      <w:tr w:rsidR="004C1561" w:rsidRPr="00426A53" w14:paraId="125562C2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2D5B1" w14:textId="14FAAF8A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Panic disorde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3CC02B" w14:textId="1650369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36, 2.5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A4F56E" w14:textId="53DB2D8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06, 2.8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686590" w14:textId="59C9ED0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27, 1.9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0D0EAC" w14:textId="2901EAC1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39, 4.30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8894A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B7CD8C" w14:textId="0FD56CD2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36, 4.20)</w:t>
            </w:r>
          </w:p>
        </w:tc>
      </w:tr>
      <w:tr w:rsidR="004C1561" w:rsidRPr="00426A53" w14:paraId="6E3F6D00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A595B" w14:textId="702D1041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Any bipolar disorde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02F0B2" w14:textId="1E4BABDB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26, 3.5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D8A139" w14:textId="1A6FBB8A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92, 3.3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ADE944" w14:textId="32971AE2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19, 2.3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DA9C37" w14:textId="4997AA35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40, 3.78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A79A88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E04839" w14:textId="058E93DA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0.95 (0.51, 1.79)</w:t>
            </w:r>
          </w:p>
        </w:tc>
      </w:tr>
      <w:tr w:rsidR="004C1561" w:rsidRPr="00426A53" w14:paraId="1D931FBE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57EFB" w14:textId="0BD586A0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Drug abuse/dependenc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251EE8" w14:textId="580CB85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24, 2.5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1F54D8" w14:textId="4B7A68E3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74, 2.5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069C8A" w14:textId="3C56CDD9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22 (0.94, 1.5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B02B35" w14:textId="5A6980A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71, 3.44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65843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24CB2C" w14:textId="1BF9BAF9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72, 5.01)</w:t>
            </w:r>
          </w:p>
        </w:tc>
      </w:tr>
      <w:tr w:rsidR="004C1561" w:rsidRPr="00426A53" w14:paraId="144C5B4E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5BC82" w14:textId="199A6917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on-suicidal self-injur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AD8618" w14:textId="7B08BBE4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93, 3.2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FE0968" w14:textId="32169871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3.35, 4.4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BBA796" w14:textId="69EF14C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23, 3.0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18DFF1" w14:textId="1C7978D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87, 4.90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3C7BE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22776D" w14:textId="56869EF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4.72, 9.35)</w:t>
            </w:r>
          </w:p>
        </w:tc>
      </w:tr>
      <w:tr w:rsidR="004C1561" w:rsidRPr="00426A53" w14:paraId="0C6CD739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57DD0" w14:textId="53BE5D56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uicide</w:t>
            </w: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CL"/>
              </w:rPr>
              <w:t>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285A79" w14:textId="28CFC3AD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23997E" w14:textId="45929EE3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C43FD4" w14:textId="24E64F8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D185AE" w14:textId="3286629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0219A3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9E4940" w14:textId="1C85CC4E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4C1561" w:rsidRPr="00426A53" w14:paraId="4FB4FC0E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9574F" w14:textId="490F9F1B" w:rsidR="004C1561" w:rsidRPr="00426A53" w:rsidRDefault="004C1561" w:rsidP="004C156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Ideation onl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E754FB" w14:textId="191D1550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32, 2.7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B3EE82" w14:textId="27E307E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60, 2.4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D1DC72" w14:textId="13FE38B2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12, 3.1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02FED7" w14:textId="7B1E62DD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35, 5.68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780DC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172A0C" w14:textId="49CAC54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67, 8.93)</w:t>
            </w:r>
          </w:p>
        </w:tc>
      </w:tr>
      <w:tr w:rsidR="004C1561" w:rsidRPr="00426A53" w14:paraId="3149470E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69301" w14:textId="7757BA1A" w:rsidR="004C1561" w:rsidRPr="00426A53" w:rsidRDefault="004C1561" w:rsidP="004C156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lanning without attemp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B2791C" w14:textId="0BC75EBB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67, 5.3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DD08CE" w14:textId="4BB43058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3.70, 5.3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A79450" w14:textId="1AD1C2E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34, 3.5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F193DD" w14:textId="57C3BB69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4.83, 11.09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22DBF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61D586" w14:textId="02FFC9C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5.05, 15.64)</w:t>
            </w:r>
          </w:p>
        </w:tc>
      </w:tr>
      <w:tr w:rsidR="004C1561" w:rsidRPr="00426A53" w14:paraId="47798FEA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7A19A" w14:textId="7B8B7BD7" w:rsidR="004C1561" w:rsidRPr="00426A53" w:rsidRDefault="004C1561" w:rsidP="004C156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Attemp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3F6FA7" w14:textId="7A89D60A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3.62, 7.9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AB4A49" w14:textId="5AAF759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6.90, 10.4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4DAC96" w14:textId="7C2FFC20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87, 4.7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E2B6B5" w14:textId="0AF98031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7.33, 17.84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80AC9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126A01" w14:textId="29EDAB78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8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0.26, 31.80)</w:t>
            </w:r>
          </w:p>
        </w:tc>
      </w:tr>
      <w:tr w:rsidR="004C1561" w:rsidRPr="00426A53" w14:paraId="24A06240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6D5AA" w14:textId="311AE5CF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One or more problem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CFBFB0" w14:textId="64B3572D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80, 3.6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F9901C" w14:textId="183FD31E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3.90, 6.0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1A85D2" w14:textId="57E84565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60, 4.0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8CA8AD" w14:textId="20B7917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4.14, 11.45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FB117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A99AB2" w14:textId="1DD7E6F3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7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6.96, 42.42)</w:t>
            </w:r>
          </w:p>
        </w:tc>
      </w:tr>
      <w:tr w:rsidR="00426A53" w:rsidRPr="00426A53" w14:paraId="234E6C01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604F2" w14:textId="77777777" w:rsidR="00426A53" w:rsidRPr="00426A53" w:rsidRDefault="00426A53" w:rsidP="00426A5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88DA3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E51E5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8BA6C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4A15E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F6EB6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7149C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426A53" w:rsidRPr="00426A53" w14:paraId="22568EA4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923935" w14:textId="6FEF1608" w:rsidR="00426A53" w:rsidRPr="00426A53" w:rsidRDefault="00426A53" w:rsidP="00426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12-month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96DBD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3AA14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08080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4EBA65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16CF6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E0304" w14:textId="77777777" w:rsidR="00426A53" w:rsidRPr="004C1561" w:rsidRDefault="00426A53" w:rsidP="0042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4C1561" w:rsidRPr="00426A53" w14:paraId="6FF2C2A9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AAE96A" w14:textId="422D16F5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Mayor depressive episod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C97E6B" w14:textId="66CD8A8A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68, 2.8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03B2E6" w14:textId="2727CF06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42, 3.1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F30E33" w14:textId="5600CE3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60, 2.1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74A2E8" w14:textId="02C8375E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21, 3.76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9A52CE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678F57" w14:textId="7EC3C646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21, 3.90)</w:t>
            </w:r>
          </w:p>
        </w:tc>
      </w:tr>
      <w:tr w:rsidR="004C1561" w:rsidRPr="00426A53" w14:paraId="5E4511E5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2C73A" w14:textId="56D69E21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Generalized anxiety disorde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41E367" w14:textId="7648AB8B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43, 2.5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BD8609" w14:textId="3310D0D2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95, 2.6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CBFA22" w14:textId="77F3EF3E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25, 1.8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47D5B9" w14:textId="72535A9D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99, 3.49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DEFF49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F46EA3" w14:textId="379A6F01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58, 4.48)</w:t>
            </w:r>
          </w:p>
        </w:tc>
      </w:tr>
      <w:tr w:rsidR="004C1561" w:rsidRPr="00426A53" w14:paraId="3FAC2AD4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C5E41" w14:textId="027D2BC3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Panic disorde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4891D8" w14:textId="5CE9E469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44, 2.8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0FE814" w14:textId="4DB1A4E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25, 3.2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473497" w14:textId="642E1781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42, 2.2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B938DC" w14:textId="214F17DE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73, 5.09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C705A6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307959" w14:textId="3AA151B4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57, 4.73)</w:t>
            </w:r>
          </w:p>
        </w:tc>
      </w:tr>
      <w:tr w:rsidR="004C1561" w:rsidRPr="00426A53" w14:paraId="0DE4E14C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3E0EE" w14:textId="17048E2A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Any bipolar disorde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08E31B" w14:textId="13EC8629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29, 3.8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FD31B7" w14:textId="1DCFF333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07, 3.7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690814" w14:textId="5748A4FA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33, 2.7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67D5DD" w14:textId="7532CCD4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50, 4.28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8436A9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31ADC9" w14:textId="228C99D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07 (0.57, 2.01)</w:t>
            </w:r>
          </w:p>
        </w:tc>
      </w:tr>
      <w:tr w:rsidR="004C1561" w:rsidRPr="00426A53" w14:paraId="3B50F70F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3DC08" w14:textId="24CEAF30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Drug abuse/dependenc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3CD3F5" w14:textId="73E3899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16, 2.8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9C288F" w14:textId="560A95E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65, 2.6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CCC586" w14:textId="18EDE0FE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13, 2.0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C27BC7" w14:textId="026EF17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62, 3.75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132975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2A2EC5" w14:textId="59C84626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61, 5.25)</w:t>
            </w:r>
          </w:p>
        </w:tc>
      </w:tr>
      <w:tr w:rsidR="004C1561" w:rsidRPr="00426A53" w14:paraId="24496EB6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22DCD5" w14:textId="28238B52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Alcohol dependenc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7E9DD0" w14:textId="23B5AFD3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53 (0.67, 3.4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790483" w14:textId="78DD1F66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08, 2.6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AEE829" w14:textId="6FEE5E75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0.66 (0.32, 1.3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0D4D2E" w14:textId="7D75E211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38 (0.68, 2.79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56A0D9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657514" w14:textId="63FA9F8A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78 (0.87, 3.68)</w:t>
            </w:r>
          </w:p>
        </w:tc>
      </w:tr>
      <w:tr w:rsidR="004C1561" w:rsidRPr="00426A53" w14:paraId="53ED7948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D4AC6" w14:textId="76A49C2E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lastRenderedPageBreak/>
              <w:t>Non-suicidal self-injur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2A4F32" w14:textId="42D4B306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02, 3.9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2CECA9" w14:textId="78DA1F15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3.13, 4.4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7FCB6B" w14:textId="53DC2571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92, 2.9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AB7EF0" w14:textId="7A52C1A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83, 5.55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3174D3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5B8440" w14:textId="7337FEE3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3.45, 6.65)</w:t>
            </w:r>
          </w:p>
        </w:tc>
      </w:tr>
      <w:tr w:rsidR="004C1561" w:rsidRPr="00426A53" w14:paraId="6EF9B236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90BEB" w14:textId="24089749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uicide</w:t>
            </w: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CL"/>
              </w:rPr>
              <w:t>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BAFB02" w14:textId="217EED55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3C3DE3" w14:textId="1D63A76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1F1637" w14:textId="1319E5E0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A4136C" w14:textId="6394727A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89EF19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A67C41" w14:textId="50F8A3B0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4C1561" w:rsidRPr="00426A53" w14:paraId="3D4049B0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6B155" w14:textId="78A087AF" w:rsidR="004C1561" w:rsidRPr="00426A53" w:rsidRDefault="004C1561" w:rsidP="004C156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Ideation onl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3E037C" w14:textId="74E4BD6D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08, 2.2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18A4C2" w14:textId="62E7556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61, 2.4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7571DB" w14:textId="3F8FBB3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69, 2.5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9DAE0F" w14:textId="6403A160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95, 3.90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2B4492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F28E0C" w14:textId="463A378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78, 4.40)</w:t>
            </w:r>
          </w:p>
        </w:tc>
      </w:tr>
      <w:tr w:rsidR="004C1561" w:rsidRPr="00426A53" w14:paraId="62483C1B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7AAEB" w14:textId="41823F4F" w:rsidR="004C1561" w:rsidRPr="00426A53" w:rsidRDefault="004C1561" w:rsidP="004C156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lanning without attemp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44EC3C" w14:textId="0643ED0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13, 4.1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27A519" w14:textId="5FC5068B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4.36, 6.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F567C2" w14:textId="080DFB82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05, 3.1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9A2F62" w14:textId="311093D2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55, 5.36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187507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4E70C0" w14:textId="0593653D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4.14, 8.91)</w:t>
            </w:r>
          </w:p>
        </w:tc>
      </w:tr>
      <w:tr w:rsidR="004C1561" w:rsidRPr="00426A53" w14:paraId="76D1D6F3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36C728" w14:textId="3CC3818E" w:rsidR="004C1561" w:rsidRPr="00426A53" w:rsidRDefault="004C1561" w:rsidP="004C156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Attemp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82F9DC" w14:textId="76E98EF1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54, 7.1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B84CD5" w14:textId="2498FB6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88, 6.8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684E0A" w14:textId="1B766B7E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58, 4.5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86941F" w14:textId="0DA5EA0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6.19, 19.07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ED55D6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02ADC8" w14:textId="029F8A3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5.87, 19.12)</w:t>
            </w:r>
          </w:p>
        </w:tc>
      </w:tr>
      <w:tr w:rsidR="004C1561" w:rsidRPr="00426A53" w14:paraId="7329DB6B" w14:textId="77777777" w:rsidTr="004C1561">
        <w:trPr>
          <w:trHeight w:val="288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84104E" w14:textId="334E05D8" w:rsidR="004C1561" w:rsidRPr="00426A53" w:rsidRDefault="004C1561" w:rsidP="004C156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426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One or more problem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27235B0" w14:textId="791DAC7B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1.73, 3.27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826100" w14:textId="1BF28B3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3.14, 4.54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ED02275" w14:textId="29067C45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03, 2.89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1C693BC" w14:textId="595ADB8F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2.85, 5.73)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1E53BD" w14:textId="77777777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7F353A" w14:textId="3D86042C" w:rsidR="004C1561" w:rsidRPr="004C1561" w:rsidRDefault="004C1561" w:rsidP="004C1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C1561">
              <w:rPr>
                <w:rFonts w:ascii="Times New Roman" w:hAnsi="Times New Roman" w:cs="Times New Roman"/>
                <w:sz w:val="20"/>
                <w:szCs w:val="20"/>
              </w:rPr>
              <w:t xml:space="preserve"> (4.86, 16.59)</w:t>
            </w:r>
          </w:p>
        </w:tc>
      </w:tr>
    </w:tbl>
    <w:p w14:paraId="1DE7EEE2" w14:textId="63C6FCCA" w:rsidR="00426A53" w:rsidRDefault="00426A53" w:rsidP="00426A5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A53">
        <w:rPr>
          <w:rFonts w:ascii="Times New Roman" w:hAnsi="Times New Roman" w:cs="Times New Roman"/>
          <w:sz w:val="24"/>
          <w:szCs w:val="24"/>
          <w:lang w:val="en-US"/>
        </w:rPr>
        <w:t>Notes. 95% CI = 95% confidence intervals. OR = Odds Ratio. RRR = Relative Risk Ratio.</w:t>
      </w:r>
      <w:r w:rsidR="00785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5FFB" w:rsidRPr="00426A53">
        <w:rPr>
          <w:rFonts w:ascii="Times New Roman" w:hAnsi="Times New Roman" w:cs="Times New Roman"/>
          <w:sz w:val="24"/>
          <w:szCs w:val="24"/>
          <w:lang w:val="en-US"/>
        </w:rPr>
        <w:t>TGNC = Trans and gender nonconforming.</w:t>
      </w:r>
    </w:p>
    <w:p w14:paraId="5C0AB42A" w14:textId="389DEF09" w:rsidR="00426A53" w:rsidRDefault="00426A53" w:rsidP="00426A5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A53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426A5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426A53">
        <w:rPr>
          <w:rFonts w:ascii="Times New Roman" w:hAnsi="Times New Roman" w:cs="Times New Roman"/>
          <w:sz w:val="24"/>
          <w:szCs w:val="24"/>
          <w:lang w:val="en-US"/>
        </w:rPr>
        <w:t xml:space="preserve"> &lt; 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26A53">
        <w:rPr>
          <w:rFonts w:ascii="Times New Roman" w:hAnsi="Times New Roman" w:cs="Times New Roman"/>
          <w:sz w:val="24"/>
          <w:szCs w:val="24"/>
          <w:lang w:val="en-US"/>
        </w:rPr>
        <w:t>05.</w:t>
      </w:r>
    </w:p>
    <w:p w14:paraId="0CF19883" w14:textId="77777777" w:rsidR="00426A53" w:rsidRDefault="00426A53" w:rsidP="00426A5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A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26A53">
        <w:rPr>
          <w:rFonts w:ascii="Times New Roman" w:hAnsi="Times New Roman" w:cs="Times New Roman"/>
          <w:sz w:val="24"/>
          <w:szCs w:val="24"/>
          <w:lang w:val="en-US"/>
        </w:rPr>
        <w:t>Reference category = heterosexual.</w:t>
      </w:r>
    </w:p>
    <w:p w14:paraId="2A737BF9" w14:textId="77777777" w:rsidR="00426A53" w:rsidRDefault="00426A53" w:rsidP="00426A5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A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26A53">
        <w:rPr>
          <w:rFonts w:ascii="Times New Roman" w:hAnsi="Times New Roman" w:cs="Times New Roman"/>
          <w:sz w:val="24"/>
          <w:szCs w:val="24"/>
          <w:lang w:val="en-US"/>
        </w:rPr>
        <w:t>Reference category = cisgender.</w:t>
      </w:r>
    </w:p>
    <w:p w14:paraId="198BA7F0" w14:textId="65C0A47F" w:rsidR="003B5214" w:rsidRPr="00426A53" w:rsidRDefault="00426A53" w:rsidP="00426A5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A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26A53">
        <w:rPr>
          <w:rFonts w:ascii="Times New Roman" w:hAnsi="Times New Roman" w:cs="Times New Roman"/>
          <w:sz w:val="24"/>
          <w:szCs w:val="24"/>
          <w:lang w:val="en-US"/>
        </w:rPr>
        <w:t>Multinomial regression model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426A53">
        <w:rPr>
          <w:rFonts w:ascii="Times New Roman" w:hAnsi="Times New Roman" w:cs="Times New Roman"/>
          <w:sz w:val="24"/>
          <w:szCs w:val="24"/>
          <w:lang w:val="en-US"/>
        </w:rPr>
        <w:t xml:space="preserve"> results expressed in RRR.</w:t>
      </w:r>
    </w:p>
    <w:p w14:paraId="02998EA7" w14:textId="77777777" w:rsidR="00FE0318" w:rsidRPr="00426A53" w:rsidRDefault="00FE031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E0318" w:rsidRPr="00426A53" w:rsidSect="001B2404">
      <w:headerReference w:type="default" r:id="rId7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BF4A8" w14:textId="77777777" w:rsidR="0086633F" w:rsidRDefault="0086633F" w:rsidP="002B29D3">
      <w:pPr>
        <w:spacing w:after="0" w:line="240" w:lineRule="auto"/>
      </w:pPr>
      <w:r>
        <w:separator/>
      </w:r>
    </w:p>
  </w:endnote>
  <w:endnote w:type="continuationSeparator" w:id="0">
    <w:p w14:paraId="30805AD2" w14:textId="77777777" w:rsidR="0086633F" w:rsidRDefault="0086633F" w:rsidP="002B2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A787F" w14:textId="77777777" w:rsidR="0086633F" w:rsidRDefault="0086633F" w:rsidP="002B29D3">
      <w:pPr>
        <w:spacing w:after="0" w:line="240" w:lineRule="auto"/>
      </w:pPr>
      <w:r>
        <w:separator/>
      </w:r>
    </w:p>
  </w:footnote>
  <w:footnote w:type="continuationSeparator" w:id="0">
    <w:p w14:paraId="10EF205B" w14:textId="77777777" w:rsidR="0086633F" w:rsidRDefault="0086633F" w:rsidP="002B29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591873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496D8535" w14:textId="7C7ADAC2" w:rsidR="002362B1" w:rsidRPr="001B2404" w:rsidRDefault="002362B1">
        <w:pPr>
          <w:pStyle w:val="Encabezado"/>
          <w:jc w:val="right"/>
          <w:rPr>
            <w:rFonts w:ascii="Times New Roman" w:hAnsi="Times New Roman" w:cs="Times New Roman"/>
          </w:rPr>
        </w:pPr>
        <w:r w:rsidRPr="001B2404">
          <w:rPr>
            <w:rFonts w:ascii="Times New Roman" w:hAnsi="Times New Roman" w:cs="Times New Roman"/>
          </w:rPr>
          <w:fldChar w:fldCharType="begin"/>
        </w:r>
        <w:r w:rsidRPr="001B2404">
          <w:rPr>
            <w:rFonts w:ascii="Times New Roman" w:hAnsi="Times New Roman" w:cs="Times New Roman"/>
          </w:rPr>
          <w:instrText>PAGE   \* MERGEFORMAT</w:instrText>
        </w:r>
        <w:r w:rsidRPr="001B2404">
          <w:rPr>
            <w:rFonts w:ascii="Times New Roman" w:hAnsi="Times New Roman" w:cs="Times New Roman"/>
          </w:rPr>
          <w:fldChar w:fldCharType="separate"/>
        </w:r>
        <w:r w:rsidRPr="001B2404">
          <w:rPr>
            <w:rFonts w:ascii="Times New Roman" w:hAnsi="Times New Roman" w:cs="Times New Roman"/>
            <w:lang w:val="es-ES"/>
          </w:rPr>
          <w:t>2</w:t>
        </w:r>
        <w:r w:rsidRPr="001B2404">
          <w:rPr>
            <w:rFonts w:ascii="Times New Roman" w:hAnsi="Times New Roman" w:cs="Times New Roman"/>
          </w:rPr>
          <w:fldChar w:fldCharType="end"/>
        </w:r>
      </w:p>
    </w:sdtContent>
  </w:sdt>
  <w:p w14:paraId="13DDC31A" w14:textId="77777777" w:rsidR="002362B1" w:rsidRDefault="002362B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554A9"/>
    <w:multiLevelType w:val="hybridMultilevel"/>
    <w:tmpl w:val="53848ABA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2267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7DD"/>
    <w:rsid w:val="0000478C"/>
    <w:rsid w:val="0000605F"/>
    <w:rsid w:val="00014529"/>
    <w:rsid w:val="000172EE"/>
    <w:rsid w:val="00020CBF"/>
    <w:rsid w:val="000226A6"/>
    <w:rsid w:val="00024A86"/>
    <w:rsid w:val="00024D11"/>
    <w:rsid w:val="00034A14"/>
    <w:rsid w:val="0003692A"/>
    <w:rsid w:val="00042AEE"/>
    <w:rsid w:val="00057715"/>
    <w:rsid w:val="00067523"/>
    <w:rsid w:val="00070C5C"/>
    <w:rsid w:val="00073138"/>
    <w:rsid w:val="00091BEF"/>
    <w:rsid w:val="00091C45"/>
    <w:rsid w:val="000A4D0A"/>
    <w:rsid w:val="000A7A77"/>
    <w:rsid w:val="000C1940"/>
    <w:rsid w:val="000C19FC"/>
    <w:rsid w:val="000C5FF6"/>
    <w:rsid w:val="000C7EE4"/>
    <w:rsid w:val="000D5A37"/>
    <w:rsid w:val="000F07C4"/>
    <w:rsid w:val="000F4D7E"/>
    <w:rsid w:val="000F4E35"/>
    <w:rsid w:val="000F5E02"/>
    <w:rsid w:val="000F5FE7"/>
    <w:rsid w:val="000F6D30"/>
    <w:rsid w:val="001138B1"/>
    <w:rsid w:val="00121667"/>
    <w:rsid w:val="00140306"/>
    <w:rsid w:val="00143746"/>
    <w:rsid w:val="00144443"/>
    <w:rsid w:val="00156A78"/>
    <w:rsid w:val="00157AA1"/>
    <w:rsid w:val="00161E61"/>
    <w:rsid w:val="00170C8F"/>
    <w:rsid w:val="001733BC"/>
    <w:rsid w:val="00173427"/>
    <w:rsid w:val="0018041A"/>
    <w:rsid w:val="001828A6"/>
    <w:rsid w:val="00184061"/>
    <w:rsid w:val="0018789A"/>
    <w:rsid w:val="001B094E"/>
    <w:rsid w:val="001B2404"/>
    <w:rsid w:val="001E37DD"/>
    <w:rsid w:val="001F7A1F"/>
    <w:rsid w:val="0020238A"/>
    <w:rsid w:val="00212ED9"/>
    <w:rsid w:val="00215D39"/>
    <w:rsid w:val="00216345"/>
    <w:rsid w:val="002170BD"/>
    <w:rsid w:val="00217A98"/>
    <w:rsid w:val="0022733E"/>
    <w:rsid w:val="002306BC"/>
    <w:rsid w:val="002362B1"/>
    <w:rsid w:val="00241C22"/>
    <w:rsid w:val="002441B6"/>
    <w:rsid w:val="0024476F"/>
    <w:rsid w:val="00251885"/>
    <w:rsid w:val="0025305A"/>
    <w:rsid w:val="002638D7"/>
    <w:rsid w:val="00264D04"/>
    <w:rsid w:val="00281736"/>
    <w:rsid w:val="00293F67"/>
    <w:rsid w:val="00294991"/>
    <w:rsid w:val="00296290"/>
    <w:rsid w:val="00297D02"/>
    <w:rsid w:val="002A7817"/>
    <w:rsid w:val="002B29D3"/>
    <w:rsid w:val="002C19EE"/>
    <w:rsid w:val="002C2485"/>
    <w:rsid w:val="002C619E"/>
    <w:rsid w:val="002D4CA7"/>
    <w:rsid w:val="002E156A"/>
    <w:rsid w:val="002F2CAD"/>
    <w:rsid w:val="002F6379"/>
    <w:rsid w:val="00306103"/>
    <w:rsid w:val="003073CD"/>
    <w:rsid w:val="00314FCB"/>
    <w:rsid w:val="003154D9"/>
    <w:rsid w:val="003266D6"/>
    <w:rsid w:val="00330E87"/>
    <w:rsid w:val="00334A39"/>
    <w:rsid w:val="00337D2B"/>
    <w:rsid w:val="00344B22"/>
    <w:rsid w:val="0035094A"/>
    <w:rsid w:val="003544E0"/>
    <w:rsid w:val="00356EEE"/>
    <w:rsid w:val="00356F7E"/>
    <w:rsid w:val="00375DFA"/>
    <w:rsid w:val="003804ED"/>
    <w:rsid w:val="00393A14"/>
    <w:rsid w:val="00394911"/>
    <w:rsid w:val="003A476F"/>
    <w:rsid w:val="003A54AE"/>
    <w:rsid w:val="003A551A"/>
    <w:rsid w:val="003A6ABD"/>
    <w:rsid w:val="003B0B30"/>
    <w:rsid w:val="003B4E6D"/>
    <w:rsid w:val="003B5214"/>
    <w:rsid w:val="003C03B0"/>
    <w:rsid w:val="003D788A"/>
    <w:rsid w:val="003E1139"/>
    <w:rsid w:val="003F01DE"/>
    <w:rsid w:val="0040216C"/>
    <w:rsid w:val="00412F92"/>
    <w:rsid w:val="0042098A"/>
    <w:rsid w:val="00422F7E"/>
    <w:rsid w:val="00426A53"/>
    <w:rsid w:val="00426C55"/>
    <w:rsid w:val="00446880"/>
    <w:rsid w:val="00450903"/>
    <w:rsid w:val="0045606F"/>
    <w:rsid w:val="004572F0"/>
    <w:rsid w:val="0046333D"/>
    <w:rsid w:val="00472F2F"/>
    <w:rsid w:val="0047304C"/>
    <w:rsid w:val="00477E87"/>
    <w:rsid w:val="00491898"/>
    <w:rsid w:val="00492448"/>
    <w:rsid w:val="004A1947"/>
    <w:rsid w:val="004A4D2D"/>
    <w:rsid w:val="004A4E3F"/>
    <w:rsid w:val="004C0F25"/>
    <w:rsid w:val="004C1561"/>
    <w:rsid w:val="004C318A"/>
    <w:rsid w:val="004D2291"/>
    <w:rsid w:val="004E0AAB"/>
    <w:rsid w:val="004E257E"/>
    <w:rsid w:val="004E2656"/>
    <w:rsid w:val="004F2FAD"/>
    <w:rsid w:val="00527D00"/>
    <w:rsid w:val="00534447"/>
    <w:rsid w:val="00546E24"/>
    <w:rsid w:val="00552C8B"/>
    <w:rsid w:val="00556546"/>
    <w:rsid w:val="005601F6"/>
    <w:rsid w:val="005604A6"/>
    <w:rsid w:val="00575288"/>
    <w:rsid w:val="00582BFB"/>
    <w:rsid w:val="00596898"/>
    <w:rsid w:val="005C485C"/>
    <w:rsid w:val="005C5176"/>
    <w:rsid w:val="005C5DAF"/>
    <w:rsid w:val="005E1991"/>
    <w:rsid w:val="005E4DD3"/>
    <w:rsid w:val="005E78DF"/>
    <w:rsid w:val="005F4011"/>
    <w:rsid w:val="00606083"/>
    <w:rsid w:val="0061059C"/>
    <w:rsid w:val="00614F54"/>
    <w:rsid w:val="00616B7C"/>
    <w:rsid w:val="00616E8D"/>
    <w:rsid w:val="00617418"/>
    <w:rsid w:val="00624749"/>
    <w:rsid w:val="00632A5E"/>
    <w:rsid w:val="00650A8D"/>
    <w:rsid w:val="00650C98"/>
    <w:rsid w:val="006514E3"/>
    <w:rsid w:val="00657B93"/>
    <w:rsid w:val="00660C36"/>
    <w:rsid w:val="00665334"/>
    <w:rsid w:val="006716F0"/>
    <w:rsid w:val="006767DE"/>
    <w:rsid w:val="00677298"/>
    <w:rsid w:val="006775F5"/>
    <w:rsid w:val="00687F91"/>
    <w:rsid w:val="00690C71"/>
    <w:rsid w:val="006917E5"/>
    <w:rsid w:val="00693A13"/>
    <w:rsid w:val="006A6312"/>
    <w:rsid w:val="006A637F"/>
    <w:rsid w:val="006B3077"/>
    <w:rsid w:val="006B4FBF"/>
    <w:rsid w:val="006C5E4E"/>
    <w:rsid w:val="006D3EC3"/>
    <w:rsid w:val="006D5F39"/>
    <w:rsid w:val="006E4AB2"/>
    <w:rsid w:val="006F086E"/>
    <w:rsid w:val="006F107E"/>
    <w:rsid w:val="007012A6"/>
    <w:rsid w:val="0070455D"/>
    <w:rsid w:val="00704B19"/>
    <w:rsid w:val="00714686"/>
    <w:rsid w:val="00714CFD"/>
    <w:rsid w:val="007212F2"/>
    <w:rsid w:val="007333ED"/>
    <w:rsid w:val="007350D2"/>
    <w:rsid w:val="00736C8A"/>
    <w:rsid w:val="0074334E"/>
    <w:rsid w:val="00743CC4"/>
    <w:rsid w:val="00752A4F"/>
    <w:rsid w:val="00772223"/>
    <w:rsid w:val="0078381F"/>
    <w:rsid w:val="00783A1B"/>
    <w:rsid w:val="007848D0"/>
    <w:rsid w:val="00785FFB"/>
    <w:rsid w:val="00791BB8"/>
    <w:rsid w:val="007A21E4"/>
    <w:rsid w:val="007B7AC8"/>
    <w:rsid w:val="007C2FB9"/>
    <w:rsid w:val="007F0959"/>
    <w:rsid w:val="007F40D6"/>
    <w:rsid w:val="00800731"/>
    <w:rsid w:val="0080795C"/>
    <w:rsid w:val="008131E8"/>
    <w:rsid w:val="00817618"/>
    <w:rsid w:val="0082432F"/>
    <w:rsid w:val="00833D1D"/>
    <w:rsid w:val="00837411"/>
    <w:rsid w:val="0086633F"/>
    <w:rsid w:val="00866618"/>
    <w:rsid w:val="008724A4"/>
    <w:rsid w:val="00872CCC"/>
    <w:rsid w:val="00886C50"/>
    <w:rsid w:val="008B1563"/>
    <w:rsid w:val="008B4088"/>
    <w:rsid w:val="008C083E"/>
    <w:rsid w:val="008C0DAB"/>
    <w:rsid w:val="008E1419"/>
    <w:rsid w:val="008E25E0"/>
    <w:rsid w:val="008F2563"/>
    <w:rsid w:val="009201E5"/>
    <w:rsid w:val="00922A83"/>
    <w:rsid w:val="009244B6"/>
    <w:rsid w:val="00925025"/>
    <w:rsid w:val="00932BF8"/>
    <w:rsid w:val="00937A6C"/>
    <w:rsid w:val="00940842"/>
    <w:rsid w:val="009420FC"/>
    <w:rsid w:val="0096151D"/>
    <w:rsid w:val="0096794A"/>
    <w:rsid w:val="009712B2"/>
    <w:rsid w:val="00973937"/>
    <w:rsid w:val="00974EAE"/>
    <w:rsid w:val="00984DEC"/>
    <w:rsid w:val="00990D95"/>
    <w:rsid w:val="00991624"/>
    <w:rsid w:val="009A103D"/>
    <w:rsid w:val="009B772B"/>
    <w:rsid w:val="009B777E"/>
    <w:rsid w:val="009C580B"/>
    <w:rsid w:val="009C7801"/>
    <w:rsid w:val="009D00F6"/>
    <w:rsid w:val="009E1472"/>
    <w:rsid w:val="009E2E03"/>
    <w:rsid w:val="009F4DE8"/>
    <w:rsid w:val="00A00E61"/>
    <w:rsid w:val="00A049CF"/>
    <w:rsid w:val="00A050E3"/>
    <w:rsid w:val="00A07BB8"/>
    <w:rsid w:val="00A10A74"/>
    <w:rsid w:val="00A10F6D"/>
    <w:rsid w:val="00A228CE"/>
    <w:rsid w:val="00A345EB"/>
    <w:rsid w:val="00A435FE"/>
    <w:rsid w:val="00A753E1"/>
    <w:rsid w:val="00A76680"/>
    <w:rsid w:val="00A76FCA"/>
    <w:rsid w:val="00A85435"/>
    <w:rsid w:val="00A87280"/>
    <w:rsid w:val="00A933F0"/>
    <w:rsid w:val="00A94DCE"/>
    <w:rsid w:val="00A9692A"/>
    <w:rsid w:val="00AA7E29"/>
    <w:rsid w:val="00AB3E95"/>
    <w:rsid w:val="00AB4740"/>
    <w:rsid w:val="00AC1161"/>
    <w:rsid w:val="00AC1943"/>
    <w:rsid w:val="00AD09E4"/>
    <w:rsid w:val="00AD2B7E"/>
    <w:rsid w:val="00AE218F"/>
    <w:rsid w:val="00AE6910"/>
    <w:rsid w:val="00B12F2E"/>
    <w:rsid w:val="00B14831"/>
    <w:rsid w:val="00B15BAF"/>
    <w:rsid w:val="00B17C5A"/>
    <w:rsid w:val="00B20A3E"/>
    <w:rsid w:val="00B227BB"/>
    <w:rsid w:val="00B27A4B"/>
    <w:rsid w:val="00B30577"/>
    <w:rsid w:val="00B412EB"/>
    <w:rsid w:val="00B532A7"/>
    <w:rsid w:val="00B53468"/>
    <w:rsid w:val="00B54F42"/>
    <w:rsid w:val="00B55053"/>
    <w:rsid w:val="00B70D52"/>
    <w:rsid w:val="00B83144"/>
    <w:rsid w:val="00B83787"/>
    <w:rsid w:val="00B8511B"/>
    <w:rsid w:val="00B93BE3"/>
    <w:rsid w:val="00B95ED0"/>
    <w:rsid w:val="00B96ED1"/>
    <w:rsid w:val="00BA57AD"/>
    <w:rsid w:val="00BC0BFF"/>
    <w:rsid w:val="00BE1F13"/>
    <w:rsid w:val="00BE2228"/>
    <w:rsid w:val="00BE58A7"/>
    <w:rsid w:val="00BE7358"/>
    <w:rsid w:val="00BE7B91"/>
    <w:rsid w:val="00BF3519"/>
    <w:rsid w:val="00BF53CA"/>
    <w:rsid w:val="00C00CAD"/>
    <w:rsid w:val="00C048F8"/>
    <w:rsid w:val="00C16570"/>
    <w:rsid w:val="00C21B47"/>
    <w:rsid w:val="00C34BD5"/>
    <w:rsid w:val="00C44E61"/>
    <w:rsid w:val="00C55999"/>
    <w:rsid w:val="00C56E36"/>
    <w:rsid w:val="00C60738"/>
    <w:rsid w:val="00C7070D"/>
    <w:rsid w:val="00C71220"/>
    <w:rsid w:val="00C713DA"/>
    <w:rsid w:val="00C76C8B"/>
    <w:rsid w:val="00C80E89"/>
    <w:rsid w:val="00C8641A"/>
    <w:rsid w:val="00C87825"/>
    <w:rsid w:val="00C87CBE"/>
    <w:rsid w:val="00C917CC"/>
    <w:rsid w:val="00CA2D5F"/>
    <w:rsid w:val="00CA5D70"/>
    <w:rsid w:val="00CB2F92"/>
    <w:rsid w:val="00CC490A"/>
    <w:rsid w:val="00CD5063"/>
    <w:rsid w:val="00CE0364"/>
    <w:rsid w:val="00CE07D2"/>
    <w:rsid w:val="00CE49D4"/>
    <w:rsid w:val="00D02A12"/>
    <w:rsid w:val="00D03DC9"/>
    <w:rsid w:val="00D15CE0"/>
    <w:rsid w:val="00D20DCA"/>
    <w:rsid w:val="00D26D5C"/>
    <w:rsid w:val="00D31DA7"/>
    <w:rsid w:val="00D31EDE"/>
    <w:rsid w:val="00D422BC"/>
    <w:rsid w:val="00D44480"/>
    <w:rsid w:val="00D47096"/>
    <w:rsid w:val="00D604AC"/>
    <w:rsid w:val="00D77D13"/>
    <w:rsid w:val="00D77EBF"/>
    <w:rsid w:val="00D83734"/>
    <w:rsid w:val="00D87ABF"/>
    <w:rsid w:val="00D91B29"/>
    <w:rsid w:val="00DA2BAD"/>
    <w:rsid w:val="00DA72F9"/>
    <w:rsid w:val="00DA7CFF"/>
    <w:rsid w:val="00DC0546"/>
    <w:rsid w:val="00DC0FDC"/>
    <w:rsid w:val="00DC3421"/>
    <w:rsid w:val="00DF2C25"/>
    <w:rsid w:val="00DF6293"/>
    <w:rsid w:val="00DF7689"/>
    <w:rsid w:val="00E0625B"/>
    <w:rsid w:val="00E27DC2"/>
    <w:rsid w:val="00E32194"/>
    <w:rsid w:val="00E32697"/>
    <w:rsid w:val="00E346C1"/>
    <w:rsid w:val="00E41D71"/>
    <w:rsid w:val="00E47592"/>
    <w:rsid w:val="00E47D9B"/>
    <w:rsid w:val="00E527FD"/>
    <w:rsid w:val="00E53337"/>
    <w:rsid w:val="00E57933"/>
    <w:rsid w:val="00E65D86"/>
    <w:rsid w:val="00E74732"/>
    <w:rsid w:val="00E77965"/>
    <w:rsid w:val="00E80C12"/>
    <w:rsid w:val="00E910AB"/>
    <w:rsid w:val="00EA25B5"/>
    <w:rsid w:val="00EA3D52"/>
    <w:rsid w:val="00ED36BB"/>
    <w:rsid w:val="00EE2112"/>
    <w:rsid w:val="00EE5FA1"/>
    <w:rsid w:val="00EE6E78"/>
    <w:rsid w:val="00EF6D6F"/>
    <w:rsid w:val="00EF7DA8"/>
    <w:rsid w:val="00F006F2"/>
    <w:rsid w:val="00F050E0"/>
    <w:rsid w:val="00F070E6"/>
    <w:rsid w:val="00F143E5"/>
    <w:rsid w:val="00F16AB4"/>
    <w:rsid w:val="00F27C18"/>
    <w:rsid w:val="00F32714"/>
    <w:rsid w:val="00F414DA"/>
    <w:rsid w:val="00F42FE3"/>
    <w:rsid w:val="00F4373F"/>
    <w:rsid w:val="00F4758E"/>
    <w:rsid w:val="00F5043E"/>
    <w:rsid w:val="00F50EB5"/>
    <w:rsid w:val="00F63C89"/>
    <w:rsid w:val="00F65204"/>
    <w:rsid w:val="00F7780A"/>
    <w:rsid w:val="00F9772F"/>
    <w:rsid w:val="00FA4591"/>
    <w:rsid w:val="00FA6915"/>
    <w:rsid w:val="00FA6C6C"/>
    <w:rsid w:val="00FB2E0C"/>
    <w:rsid w:val="00FB54EA"/>
    <w:rsid w:val="00FC5779"/>
    <w:rsid w:val="00FC6E0F"/>
    <w:rsid w:val="00FD009A"/>
    <w:rsid w:val="00FD643F"/>
    <w:rsid w:val="00FE0318"/>
    <w:rsid w:val="00FE5700"/>
    <w:rsid w:val="00FF03C1"/>
    <w:rsid w:val="00FF54C1"/>
    <w:rsid w:val="00FF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A7215"/>
  <w15:chartTrackingRefBased/>
  <w15:docId w15:val="{24902ACA-7C77-46F2-823E-344FBB97E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A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544E0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FE031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E0318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B29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B29D3"/>
  </w:style>
  <w:style w:type="paragraph" w:styleId="Piedepgina">
    <w:name w:val="footer"/>
    <w:basedOn w:val="Normal"/>
    <w:link w:val="PiedepginaCar"/>
    <w:uiPriority w:val="99"/>
    <w:unhideWhenUsed/>
    <w:rsid w:val="002B29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B29D3"/>
  </w:style>
  <w:style w:type="paragraph" w:styleId="Bibliografa">
    <w:name w:val="Bibliography"/>
    <w:basedOn w:val="Normal"/>
    <w:next w:val="Normal"/>
    <w:uiPriority w:val="37"/>
    <w:unhideWhenUsed/>
    <w:rsid w:val="008B4088"/>
    <w:pPr>
      <w:tabs>
        <w:tab w:val="left" w:pos="504"/>
      </w:tabs>
      <w:spacing w:after="240" w:line="240" w:lineRule="auto"/>
      <w:ind w:left="504" w:hanging="504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D22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2291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5601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601F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601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1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1F6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E4DD3"/>
    <w:pPr>
      <w:spacing w:after="0" w:line="240" w:lineRule="auto"/>
    </w:pPr>
  </w:style>
  <w:style w:type="character" w:styleId="Hipervnculovisitado">
    <w:name w:val="FollowedHyperlink"/>
    <w:basedOn w:val="Fuentedeprrafopredeter"/>
    <w:uiPriority w:val="99"/>
    <w:semiHidden/>
    <w:unhideWhenUsed/>
    <w:rsid w:val="00412F9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9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</Pages>
  <Words>500</Words>
  <Characters>2750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Alejandro Crockett Castro (mcrockett)</dc:creator>
  <cp:keywords/>
  <dc:description/>
  <cp:lastModifiedBy>Marcelo Alejandro Crockett Castro (mcrockett)</cp:lastModifiedBy>
  <cp:revision>16</cp:revision>
  <dcterms:created xsi:type="dcterms:W3CDTF">2023-08-30T17:15:00Z</dcterms:created>
  <dcterms:modified xsi:type="dcterms:W3CDTF">2023-09-11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Wv0z9tCA"/&gt;&lt;style id="http://www.zotero.org/styles/springer-basic-brackets" hasBibliography="1" bibliographyStyleHasBeenSet="1"/&gt;&lt;prefs&gt;&lt;pref name="fieldType" value="Field"/&gt;&lt;/prefs&gt;&lt;/data&gt;</vt:lpwstr>
  </property>
</Properties>
</file>